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  <w:lang w:val="en-GB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Results of four different measurements of peak intensity (PI) of placenta enhancement at 15 day of gestation in 10 ra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 of rat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measuremen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measuremen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  <w:vertAlign w:val="superscript"/>
              </w:rPr>
              <w:t>rd</w:t>
            </w:r>
            <w:r>
              <w:rPr>
                <w:sz w:val="24"/>
              </w:rPr>
              <w:t xml:space="preserve"> measuremen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measurement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2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53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3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4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1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5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4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3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.7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5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.6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8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3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2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1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5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1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3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00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.6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3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0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3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8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5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3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5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6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7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.2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4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.1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.2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.4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.87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67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4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6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4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4:26:00Z</dcterms:created>
  <dc:creator>lirui</dc:creator>
  <dc:description/>
  <dc:language>en-US</dc:language>
  <cp:lastModifiedBy>Daniel</cp:lastModifiedBy>
  <dcterms:modified xsi:type="dcterms:W3CDTF">2013-03-06T14:26:00Z</dcterms:modified>
  <cp:revision>2</cp:revision>
  <dc:subject/>
  <dc:title>表1孕早期（15d）胎盘中央区超声强度数据</dc:title>
</cp:coreProperties>
</file>